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FDE94" w14:textId="5D2AA5BC" w:rsidR="002961EA" w:rsidRDefault="002961EA">
      <w:pPr>
        <w:rPr>
          <w:rFonts w:ascii="Times New Roman" w:hAnsi="Times New Roman" w:cs="Times New Roman"/>
          <w:b/>
          <w:bCs/>
        </w:rPr>
      </w:pPr>
      <w:r w:rsidRPr="002961EA">
        <w:rPr>
          <w:rFonts w:ascii="Times New Roman" w:hAnsi="Times New Roman" w:cs="Times New Roman"/>
          <w:b/>
          <w:bCs/>
        </w:rPr>
        <w:t>Tables</w:t>
      </w:r>
    </w:p>
    <w:p w14:paraId="5145DC0D" w14:textId="77777777" w:rsidR="002961EA" w:rsidRDefault="002961EA">
      <w:pPr>
        <w:rPr>
          <w:rFonts w:ascii="Times New Roman" w:hAnsi="Times New Roman" w:cs="Times New Roman"/>
          <w:b/>
          <w:bCs/>
        </w:rPr>
      </w:pPr>
    </w:p>
    <w:p w14:paraId="2CED117F" w14:textId="77777777" w:rsidR="002961EA" w:rsidRDefault="002961EA">
      <w:pPr>
        <w:rPr>
          <w:rFonts w:ascii="Times New Roman" w:hAnsi="Times New Roman" w:cs="Times New Roman"/>
          <w:b/>
          <w:bCs/>
        </w:rPr>
      </w:pPr>
    </w:p>
    <w:p w14:paraId="1AFB1AFE" w14:textId="3CB97B00" w:rsidR="002961EA" w:rsidRPr="00F973F5" w:rsidRDefault="008D1CE6" w:rsidP="002961EA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pplemental </w:t>
      </w:r>
      <w:r w:rsidR="002961EA" w:rsidRPr="00F973F5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1</w:t>
      </w:r>
      <w:r w:rsidR="002961EA" w:rsidRPr="00F973F5">
        <w:rPr>
          <w:rFonts w:ascii="Times New Roman" w:hAnsi="Times New Roman" w:cs="Times New Roman"/>
          <w:sz w:val="18"/>
          <w:szCs w:val="18"/>
          <w:lang w:val="en-GB"/>
        </w:rPr>
        <w:t xml:space="preserve">. Overview of </w:t>
      </w:r>
      <w:r w:rsidR="002961EA">
        <w:rPr>
          <w:rFonts w:ascii="Times New Roman" w:hAnsi="Times New Roman" w:cs="Times New Roman"/>
          <w:sz w:val="18"/>
          <w:szCs w:val="18"/>
          <w:lang w:val="en-GB"/>
        </w:rPr>
        <w:t xml:space="preserve">syndromic and genetic variants </w:t>
      </w:r>
      <w:r w:rsidR="002961EA" w:rsidRPr="00F973F5">
        <w:rPr>
          <w:rFonts w:ascii="Times New Roman" w:hAnsi="Times New Roman" w:cs="Times New Roman"/>
          <w:sz w:val="18"/>
          <w:szCs w:val="18"/>
          <w:lang w:val="en-GB"/>
        </w:rPr>
        <w:t>in the non-isolated RS group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599"/>
        <w:gridCol w:w="1676"/>
      </w:tblGrid>
      <w:tr w:rsidR="002961EA" w:rsidRPr="002339E9" w14:paraId="78A9C536" w14:textId="77777777" w:rsidTr="00935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4749E8" w14:textId="77777777" w:rsidR="002961EA" w:rsidRPr="00C52CAE" w:rsidRDefault="002961EA" w:rsidP="0093506C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br w:type="page"/>
            </w:r>
            <w:r w:rsidRPr="00C52CA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EB15A1" w14:textId="77777777" w:rsidR="002961EA" w:rsidRPr="00C52CAE" w:rsidRDefault="002961EA" w:rsidP="009350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unt (%)</w:t>
            </w:r>
          </w:p>
        </w:tc>
      </w:tr>
      <w:tr w:rsidR="002961EA" w:rsidRPr="002339E9" w14:paraId="3945B93D" w14:textId="77777777" w:rsidTr="0093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23FF8F0C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tickler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1E1F7E87" w14:textId="77777777" w:rsidR="002961EA" w:rsidRPr="00C52CAE" w:rsidRDefault="002961EA" w:rsidP="0093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11 (22.9%)</w:t>
            </w:r>
          </w:p>
        </w:tc>
      </w:tr>
      <w:tr w:rsidR="002961EA" w:rsidRPr="002339E9" w14:paraId="3EF866F9" w14:textId="77777777" w:rsidTr="00935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42E03BD7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Undefined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2F64896A" w14:textId="77777777" w:rsidR="002961EA" w:rsidRPr="00C52CAE" w:rsidRDefault="002961EA" w:rsidP="0093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7 (14.6%)</w:t>
            </w:r>
          </w:p>
        </w:tc>
      </w:tr>
      <w:tr w:rsidR="002961EA" w:rsidRPr="002339E9" w14:paraId="758202F6" w14:textId="77777777" w:rsidTr="0093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5A933286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abuki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5C06373D" w14:textId="77777777" w:rsidR="002961EA" w:rsidRPr="00C52CAE" w:rsidRDefault="002961EA" w:rsidP="0093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4 (8.3%)</w:t>
            </w:r>
          </w:p>
        </w:tc>
      </w:tr>
      <w:tr w:rsidR="002961EA" w:rsidRPr="002339E9" w14:paraId="1DE7A371" w14:textId="77777777" w:rsidTr="00935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17B89579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6p11.2 deletion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1F4B1169" w14:textId="77777777" w:rsidR="002961EA" w:rsidRPr="00C52CAE" w:rsidRDefault="002961EA" w:rsidP="0093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</w:tr>
      <w:tr w:rsidR="002961EA" w:rsidRPr="002339E9" w14:paraId="153D0529" w14:textId="77777777" w:rsidTr="0093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5A75E5AA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8q deletion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77F88CC3" w14:textId="77777777" w:rsidR="002961EA" w:rsidRPr="00C52CAE" w:rsidRDefault="002961EA" w:rsidP="0093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</w:tr>
      <w:tr w:rsidR="002961EA" w:rsidRPr="002339E9" w14:paraId="07F43BB9" w14:textId="77777777" w:rsidTr="00935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60FBB429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2q11 deletion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333B6090" w14:textId="77777777" w:rsidR="002961EA" w:rsidRPr="00C52CAE" w:rsidRDefault="002961EA" w:rsidP="0093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</w:tr>
      <w:tr w:rsidR="002961EA" w:rsidRPr="002339E9" w14:paraId="6DD1287B" w14:textId="77777777" w:rsidTr="0093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3FA3DFA8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tal Alcohol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0CC7F365" w14:textId="77777777" w:rsidR="002961EA" w:rsidRPr="00C52CAE" w:rsidRDefault="002961EA" w:rsidP="0093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</w:tr>
      <w:tr w:rsidR="002961EA" w:rsidRPr="002339E9" w14:paraId="5A8393ED" w14:textId="77777777" w:rsidTr="00935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0C0AD8C5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ebius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172AA834" w14:textId="77777777" w:rsidR="002961EA" w:rsidRPr="00C52CAE" w:rsidRDefault="002961EA" w:rsidP="0093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</w:tr>
      <w:tr w:rsidR="002961EA" w:rsidRPr="002339E9" w14:paraId="58270023" w14:textId="77777777" w:rsidTr="0093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04CEDE6B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q33.1 deletion syndrome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0F3750E4" w14:textId="77777777" w:rsidR="002961EA" w:rsidRPr="00C52CAE" w:rsidRDefault="002961EA" w:rsidP="00935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2 (4.2%)</w:t>
            </w:r>
          </w:p>
        </w:tc>
      </w:tr>
      <w:tr w:rsidR="002961EA" w:rsidRPr="002339E9" w14:paraId="1C596376" w14:textId="77777777" w:rsidTr="009350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tcBorders>
              <w:right w:val="single" w:sz="4" w:space="0" w:color="auto"/>
            </w:tcBorders>
            <w:noWrap/>
            <w:hideMark/>
          </w:tcPr>
          <w:p w14:paraId="6B3D193A" w14:textId="77777777" w:rsidR="002961EA" w:rsidRPr="00C52CAE" w:rsidRDefault="002961EA" w:rsidP="0093506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*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noWrap/>
            <w:hideMark/>
          </w:tcPr>
          <w:p w14:paraId="21FDB019" w14:textId="77777777" w:rsidR="002961EA" w:rsidRPr="00C52CAE" w:rsidRDefault="002961EA" w:rsidP="00935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52CAE">
              <w:rPr>
                <w:rFonts w:ascii="Times New Roman" w:hAnsi="Times New Roman" w:cs="Times New Roman"/>
                <w:sz w:val="22"/>
                <w:szCs w:val="22"/>
              </w:rPr>
              <w:t>14 (29.2%)</w:t>
            </w:r>
          </w:p>
        </w:tc>
      </w:tr>
    </w:tbl>
    <w:p w14:paraId="2C495812" w14:textId="3B25678B" w:rsidR="002961EA" w:rsidRPr="00C47EAD" w:rsidRDefault="002961EA" w:rsidP="002961EA">
      <w:pPr>
        <w:rPr>
          <w:rFonts w:ascii="Times New Roman" w:hAnsi="Times New Roman" w:cs="Times New Roman"/>
          <w:sz w:val="18"/>
          <w:szCs w:val="18"/>
        </w:rPr>
      </w:pPr>
      <w:r w:rsidRPr="00C47EAD">
        <w:rPr>
          <w:rFonts w:ascii="Times New Roman" w:hAnsi="Times New Roman" w:cs="Times New Roman"/>
          <w:sz w:val="18"/>
          <w:szCs w:val="18"/>
        </w:rPr>
        <w:t xml:space="preserve">*Other included one sample of each of the following conditions 14q partial trisomy syndrome, 16p12.2 deletion syndrome, 17p13 deletion syndrome, translocation t(3;18), Klinefelter syndrome, Andersen Tawil syndrome, Baraitser-Winter syndrome, Loeys-Dietz syndrome, Hunter syndrome, neonatal abstinence syndrome, Rubinstein Taybi syndrome, trisomy 9, U2AF2-mutation, WTX-mutation. </w:t>
      </w:r>
      <w:r w:rsidRPr="002F3C3E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>: Robin sequence (RS).</w:t>
      </w:r>
    </w:p>
    <w:p w14:paraId="14C478D8" w14:textId="77777777" w:rsidR="002961EA" w:rsidRPr="00C47EAD" w:rsidRDefault="002961EA" w:rsidP="002961EA">
      <w:pPr>
        <w:rPr>
          <w:rFonts w:ascii="Times New Roman" w:hAnsi="Times New Roman" w:cs="Times New Roman"/>
          <w:sz w:val="18"/>
          <w:szCs w:val="18"/>
        </w:rPr>
      </w:pPr>
    </w:p>
    <w:p w14:paraId="2C1029CE" w14:textId="77777777" w:rsidR="002961EA" w:rsidRDefault="002961EA" w:rsidP="002961EA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034C23D" w14:textId="77777777" w:rsidR="002961EA" w:rsidRDefault="002961EA" w:rsidP="002961EA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194052EE" w14:textId="77777777" w:rsidR="002961EA" w:rsidRDefault="002961EA" w:rsidP="002961EA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05CA2D3" w14:textId="3AAF2412" w:rsidR="002961EA" w:rsidRPr="00F973F5" w:rsidRDefault="008D1CE6" w:rsidP="002961EA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pplemental </w:t>
      </w:r>
      <w:r w:rsidR="002961EA" w:rsidRPr="00F973F5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2.</w:t>
      </w:r>
      <w:r w:rsidR="002961EA" w:rsidRPr="00F973F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2961EA" w:rsidRPr="00C52CAE">
        <w:rPr>
          <w:rFonts w:ascii="Times New Roman" w:hAnsi="Times New Roman" w:cs="Times New Roman"/>
          <w:noProof/>
          <w:sz w:val="18"/>
          <w:szCs w:val="18"/>
          <w:lang w:val="en-GB"/>
        </w:rPr>
        <w:t>The correlation coefficients and percentage of explained variance for the first ten shape variables extracted from the PLS-DA model in comparing the i</w:t>
      </w:r>
      <w:r w:rsidR="002961EA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solated </w:t>
      </w:r>
      <w:r w:rsidR="002961EA" w:rsidRPr="00C52CAE">
        <w:rPr>
          <w:rFonts w:ascii="Times New Roman" w:hAnsi="Times New Roman" w:cs="Times New Roman"/>
          <w:noProof/>
          <w:sz w:val="18"/>
          <w:szCs w:val="18"/>
          <w:lang w:val="en-GB"/>
        </w:rPr>
        <w:t>RS and n</w:t>
      </w:r>
      <w:r w:rsidR="002961EA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on-isolated </w:t>
      </w:r>
      <w:r w:rsidR="002961EA" w:rsidRPr="00C52CAE">
        <w:rPr>
          <w:rFonts w:ascii="Times New Roman" w:hAnsi="Times New Roman" w:cs="Times New Roman"/>
          <w:noProof/>
          <w:sz w:val="18"/>
          <w:szCs w:val="18"/>
          <w:lang w:val="en-GB"/>
        </w:rPr>
        <w:t>RS group.</w:t>
      </w:r>
    </w:p>
    <w:tbl>
      <w:tblPr>
        <w:tblStyle w:val="TableGridLight1"/>
        <w:tblW w:w="6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800"/>
        <w:gridCol w:w="990"/>
        <w:gridCol w:w="1800"/>
      </w:tblGrid>
      <w:tr w:rsidR="002961EA" w:rsidRPr="00F973F5" w14:paraId="667F0DE0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0CDF66E0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hape variable</w:t>
            </w:r>
          </w:p>
        </w:tc>
        <w:tc>
          <w:tcPr>
            <w:tcW w:w="1800" w:type="dxa"/>
            <w:noWrap/>
            <w:hideMark/>
          </w:tcPr>
          <w:p w14:paraId="717A5A44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pearman's R</w:t>
            </w:r>
          </w:p>
        </w:tc>
        <w:tc>
          <w:tcPr>
            <w:tcW w:w="990" w:type="dxa"/>
            <w:noWrap/>
            <w:hideMark/>
          </w:tcPr>
          <w:p w14:paraId="7DE5DA0F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00" w:type="dxa"/>
            <w:noWrap/>
            <w:hideMark/>
          </w:tcPr>
          <w:p w14:paraId="75EB7F49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Explained variance</w:t>
            </w:r>
          </w:p>
        </w:tc>
      </w:tr>
      <w:tr w:rsidR="002961EA" w:rsidRPr="00F973F5" w14:paraId="6BB38817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33443C0B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BC03A86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990" w:type="dxa"/>
            <w:noWrap/>
            <w:hideMark/>
          </w:tcPr>
          <w:p w14:paraId="78922049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1800" w:type="dxa"/>
            <w:noWrap/>
            <w:hideMark/>
          </w:tcPr>
          <w:p w14:paraId="18ED8928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0.5%</w:t>
            </w:r>
          </w:p>
        </w:tc>
      </w:tr>
      <w:tr w:rsidR="002961EA" w:rsidRPr="00F973F5" w14:paraId="44F490AC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6178BBE9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6FCDC6AA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990" w:type="dxa"/>
            <w:noWrap/>
            <w:hideMark/>
          </w:tcPr>
          <w:p w14:paraId="444B4C9D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1800" w:type="dxa"/>
            <w:noWrap/>
            <w:hideMark/>
          </w:tcPr>
          <w:p w14:paraId="17C6E965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7%</w:t>
            </w:r>
          </w:p>
        </w:tc>
      </w:tr>
      <w:tr w:rsidR="002961EA" w:rsidRPr="00F973F5" w14:paraId="0B0491F7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755EED2C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55BDB741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990" w:type="dxa"/>
            <w:noWrap/>
            <w:hideMark/>
          </w:tcPr>
          <w:p w14:paraId="6A2C25A2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3AAC9CB5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%</w:t>
            </w:r>
          </w:p>
        </w:tc>
      </w:tr>
      <w:tr w:rsidR="002961EA" w:rsidRPr="00F973F5" w14:paraId="06EC6951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49606BC6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31369DE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6AD12271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800" w:type="dxa"/>
            <w:noWrap/>
            <w:hideMark/>
          </w:tcPr>
          <w:p w14:paraId="74233D1D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%</w:t>
            </w:r>
          </w:p>
        </w:tc>
      </w:tr>
      <w:tr w:rsidR="002961EA" w:rsidRPr="00F973F5" w14:paraId="757760B7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3690EB91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800" w:type="dxa"/>
            <w:noWrap/>
            <w:hideMark/>
          </w:tcPr>
          <w:p w14:paraId="70A9FAC8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990" w:type="dxa"/>
            <w:noWrap/>
            <w:hideMark/>
          </w:tcPr>
          <w:p w14:paraId="4406B415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503752FC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%</w:t>
            </w:r>
          </w:p>
        </w:tc>
      </w:tr>
      <w:tr w:rsidR="002961EA" w:rsidRPr="00F973F5" w14:paraId="7B25B6F2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7FC63E25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734B0068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1F5B966F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800" w:type="dxa"/>
            <w:noWrap/>
            <w:hideMark/>
          </w:tcPr>
          <w:p w14:paraId="17A6F585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%</w:t>
            </w:r>
          </w:p>
        </w:tc>
      </w:tr>
      <w:tr w:rsidR="002961EA" w:rsidRPr="00F973F5" w14:paraId="38C1C6DD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70E854A0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1C0381ED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990" w:type="dxa"/>
            <w:noWrap/>
            <w:hideMark/>
          </w:tcPr>
          <w:p w14:paraId="4D9C280E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00" w:type="dxa"/>
            <w:noWrap/>
            <w:hideMark/>
          </w:tcPr>
          <w:p w14:paraId="7AB97B72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%</w:t>
            </w:r>
          </w:p>
        </w:tc>
      </w:tr>
      <w:tr w:rsidR="002961EA" w:rsidRPr="00F973F5" w14:paraId="7923B1D6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7CF6EF43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2845DB85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990" w:type="dxa"/>
            <w:noWrap/>
            <w:hideMark/>
          </w:tcPr>
          <w:p w14:paraId="1B0352AA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800" w:type="dxa"/>
            <w:noWrap/>
            <w:hideMark/>
          </w:tcPr>
          <w:p w14:paraId="6986F2F6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%</w:t>
            </w:r>
          </w:p>
        </w:tc>
      </w:tr>
      <w:tr w:rsidR="002961EA" w:rsidRPr="00F973F5" w14:paraId="7D6F244C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696A6337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800" w:type="dxa"/>
            <w:noWrap/>
            <w:hideMark/>
          </w:tcPr>
          <w:p w14:paraId="316D1437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990" w:type="dxa"/>
            <w:noWrap/>
            <w:hideMark/>
          </w:tcPr>
          <w:p w14:paraId="40AD56A6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800" w:type="dxa"/>
            <w:noWrap/>
            <w:hideMark/>
          </w:tcPr>
          <w:p w14:paraId="54E201E2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%</w:t>
            </w:r>
          </w:p>
        </w:tc>
      </w:tr>
      <w:tr w:rsidR="002961EA" w:rsidRPr="00F973F5" w14:paraId="7A96F7E1" w14:textId="77777777" w:rsidTr="0093506C">
        <w:trPr>
          <w:trHeight w:val="300"/>
        </w:trPr>
        <w:tc>
          <w:tcPr>
            <w:tcW w:w="1615" w:type="dxa"/>
            <w:noWrap/>
            <w:hideMark/>
          </w:tcPr>
          <w:p w14:paraId="2BD078B6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77B3B6C1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990" w:type="dxa"/>
            <w:noWrap/>
            <w:hideMark/>
          </w:tcPr>
          <w:p w14:paraId="447705BF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00" w:type="dxa"/>
            <w:noWrap/>
            <w:hideMark/>
          </w:tcPr>
          <w:p w14:paraId="25243F23" w14:textId="77777777" w:rsidR="002961EA" w:rsidRPr="00C52CAE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52C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%</w:t>
            </w:r>
          </w:p>
        </w:tc>
      </w:tr>
    </w:tbl>
    <w:p w14:paraId="0CB06E99" w14:textId="132FF266" w:rsidR="002961EA" w:rsidRDefault="002961EA" w:rsidP="002961EA">
      <w:pPr>
        <w:rPr>
          <w:lang w:val="en-GB"/>
        </w:rPr>
      </w:pPr>
      <w:r w:rsidRPr="002F3C3E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>: Robin sequence (RS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2F3C3E">
        <w:rPr>
          <w:rFonts w:ascii="Times New Roman" w:hAnsi="Times New Roman" w:cs="Times New Roman"/>
          <w:sz w:val="18"/>
          <w:szCs w:val="18"/>
        </w:rPr>
        <w:t>Partial Least Sqaures – Discriminant Analysis (</w:t>
      </w:r>
      <w:r>
        <w:rPr>
          <w:rFonts w:ascii="Times New Roman" w:hAnsi="Times New Roman" w:cs="Times New Roman"/>
          <w:sz w:val="18"/>
          <w:szCs w:val="18"/>
        </w:rPr>
        <w:t>PLS-DA</w:t>
      </w:r>
      <w:r w:rsidR="002F3C3E">
        <w:rPr>
          <w:rFonts w:ascii="Times New Roman" w:hAnsi="Times New Roman" w:cs="Times New Roman"/>
          <w:sz w:val="18"/>
          <w:szCs w:val="18"/>
        </w:rPr>
        <w:t>)</w:t>
      </w:r>
      <w:r w:rsidR="00EC2AFE">
        <w:rPr>
          <w:rFonts w:ascii="Times New Roman" w:hAnsi="Times New Roman" w:cs="Times New Roman"/>
          <w:sz w:val="18"/>
          <w:szCs w:val="18"/>
        </w:rPr>
        <w:t>.</w:t>
      </w:r>
    </w:p>
    <w:p w14:paraId="678FA0CC" w14:textId="77777777" w:rsidR="002961EA" w:rsidRDefault="002961EA" w:rsidP="002961EA">
      <w:pPr>
        <w:rPr>
          <w:lang w:val="en-GB"/>
        </w:rPr>
      </w:pPr>
    </w:p>
    <w:p w14:paraId="0C189B50" w14:textId="77777777" w:rsidR="002961EA" w:rsidRDefault="002961EA" w:rsidP="002961EA">
      <w:pPr>
        <w:rPr>
          <w:lang w:val="en-GB"/>
        </w:rPr>
      </w:pPr>
    </w:p>
    <w:p w14:paraId="270B0070" w14:textId="77777777" w:rsidR="002961EA" w:rsidRDefault="002961EA" w:rsidP="002961EA">
      <w:pPr>
        <w:rPr>
          <w:lang w:val="en-GB"/>
        </w:rPr>
      </w:pPr>
    </w:p>
    <w:p w14:paraId="6C1CA140" w14:textId="77777777" w:rsidR="002961EA" w:rsidRDefault="002961EA" w:rsidP="002961EA">
      <w:pPr>
        <w:rPr>
          <w:lang w:val="en-GB"/>
        </w:rPr>
      </w:pPr>
    </w:p>
    <w:p w14:paraId="216308EA" w14:textId="77777777" w:rsidR="002961EA" w:rsidRDefault="002961EA" w:rsidP="002961EA">
      <w:pPr>
        <w:rPr>
          <w:lang w:val="en-GB"/>
        </w:rPr>
      </w:pPr>
    </w:p>
    <w:p w14:paraId="6F59CBCD" w14:textId="77777777" w:rsidR="002961EA" w:rsidRDefault="002961EA" w:rsidP="002961EA">
      <w:pPr>
        <w:rPr>
          <w:lang w:val="en-GB"/>
        </w:rPr>
      </w:pPr>
    </w:p>
    <w:p w14:paraId="62EC6CA9" w14:textId="77777777" w:rsidR="002961EA" w:rsidRDefault="002961EA" w:rsidP="002961EA">
      <w:pPr>
        <w:rPr>
          <w:lang w:val="en-GB"/>
        </w:rPr>
      </w:pPr>
    </w:p>
    <w:p w14:paraId="23116C88" w14:textId="77777777" w:rsidR="002961EA" w:rsidRDefault="002961EA" w:rsidP="002961EA">
      <w:pPr>
        <w:rPr>
          <w:lang w:val="en-GB"/>
        </w:rPr>
      </w:pPr>
    </w:p>
    <w:p w14:paraId="6E7D6EC7" w14:textId="77777777" w:rsidR="002961EA" w:rsidRDefault="002961EA" w:rsidP="002961EA">
      <w:pPr>
        <w:rPr>
          <w:lang w:val="en-GB"/>
        </w:rPr>
      </w:pPr>
    </w:p>
    <w:p w14:paraId="28054F13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0CDB1ACB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21F1B99A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5D0FAC2C" w14:textId="6C079117" w:rsidR="002961EA" w:rsidRPr="00170E72" w:rsidRDefault="008D1CE6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 xml:space="preserve">Supplemental </w:t>
      </w:r>
      <w:r w:rsidR="002961EA" w:rsidRPr="001B2935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 xml:space="preserve">Table </w:t>
      </w:r>
      <w:r w:rsidR="002961EA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>3</w:t>
      </w:r>
      <w:r w:rsidR="002961EA" w:rsidRPr="001B2935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 xml:space="preserve">. </w:t>
      </w:r>
      <w:r w:rsidR="002961EA" w:rsidRPr="001B2935">
        <w:rPr>
          <w:rFonts w:ascii="Times New Roman" w:hAnsi="Times New Roman" w:cs="Times New Roman"/>
          <w:noProof/>
          <w:sz w:val="18"/>
          <w:szCs w:val="18"/>
          <w:lang w:val="en-GB"/>
        </w:rPr>
        <w:t>The correlation coefficients and percentage of explained variance for the first ten shape variables extracted from the PLSR model for the isolated RS</w:t>
      </w:r>
      <w:r w:rsidR="002961EA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 group </w:t>
      </w:r>
      <w:r w:rsidR="002961EA" w:rsidRPr="001B2935">
        <w:rPr>
          <w:rFonts w:ascii="Times New Roman" w:hAnsi="Times New Roman" w:cs="Times New Roman"/>
          <w:noProof/>
          <w:sz w:val="18"/>
          <w:szCs w:val="18"/>
          <w:lang w:val="en-GB"/>
        </w:rPr>
        <w:t>and control group.</w:t>
      </w:r>
    </w:p>
    <w:tbl>
      <w:tblPr>
        <w:tblW w:w="10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87"/>
        <w:gridCol w:w="975"/>
        <w:gridCol w:w="2023"/>
        <w:gridCol w:w="1487"/>
        <w:gridCol w:w="975"/>
        <w:gridCol w:w="2023"/>
      </w:tblGrid>
      <w:tr w:rsidR="002961EA" w:rsidRPr="00170E72" w14:paraId="6510661A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4CF2C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nl-NL"/>
              </w:rPr>
            </w:pPr>
          </w:p>
        </w:tc>
        <w:tc>
          <w:tcPr>
            <w:tcW w:w="4485" w:type="dxa"/>
            <w:gridSpan w:val="3"/>
            <w:shd w:val="clear" w:color="auto" w:fill="auto"/>
            <w:noWrap/>
            <w:vAlign w:val="bottom"/>
            <w:hideMark/>
          </w:tcPr>
          <w:p w14:paraId="4C0A40C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iRS group</w:t>
            </w:r>
          </w:p>
        </w:tc>
        <w:tc>
          <w:tcPr>
            <w:tcW w:w="4485" w:type="dxa"/>
            <w:gridSpan w:val="3"/>
            <w:shd w:val="clear" w:color="auto" w:fill="auto"/>
            <w:noWrap/>
            <w:vAlign w:val="bottom"/>
            <w:hideMark/>
          </w:tcPr>
          <w:p w14:paraId="40645B5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Control group</w:t>
            </w:r>
          </w:p>
        </w:tc>
      </w:tr>
      <w:tr w:rsidR="002961EA" w:rsidRPr="00170E72" w14:paraId="28D8FA28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29E35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Shape variable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F02552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Spearman's 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78A3C0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P-value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D2E61B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Explained variance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7677CA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Spearman's 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825DDF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P-value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FC161FD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Explained variance</w:t>
            </w:r>
          </w:p>
        </w:tc>
      </w:tr>
      <w:tr w:rsidR="002961EA" w:rsidRPr="00170E72" w14:paraId="368412BF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01A2C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4CF7D4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704AD8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98122F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8.7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A27A6F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5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E3E0D8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D9ACBA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9.2%</w:t>
            </w:r>
          </w:p>
        </w:tc>
      </w:tr>
      <w:tr w:rsidR="002961EA" w:rsidRPr="00170E72" w14:paraId="20C6072B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D0091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EF8CFA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A432AE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86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DD10B8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3.3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7B4E5D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3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1E1EC6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03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33704F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.1%</w:t>
            </w:r>
          </w:p>
        </w:tc>
      </w:tr>
      <w:tr w:rsidR="002961EA" w:rsidRPr="00170E72" w14:paraId="05C21538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0DC04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29664D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EA69DE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5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903DFF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.8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4B3B9A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DE735D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1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A08FC4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9%</w:t>
            </w:r>
          </w:p>
        </w:tc>
      </w:tr>
      <w:tr w:rsidR="002961EA" w:rsidRPr="00170E72" w14:paraId="1850A913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B4C36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EB86FB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4A3065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95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D372B4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.1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884C77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8E51DA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83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8AFB8C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.3%</w:t>
            </w:r>
          </w:p>
        </w:tc>
      </w:tr>
      <w:tr w:rsidR="002961EA" w:rsidRPr="00170E72" w14:paraId="2783EF82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72FE4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B9151A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0F6D43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2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8389D7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EFCF93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9F2059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673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4CDD57D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.1%</w:t>
            </w:r>
          </w:p>
        </w:tc>
      </w:tr>
      <w:tr w:rsidR="002961EA" w:rsidRPr="00170E72" w14:paraId="3718840B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88129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E3CEAF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20ED89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2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E9861E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5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6F0286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2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64B716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38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7496E4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5%</w:t>
            </w:r>
          </w:p>
        </w:tc>
      </w:tr>
      <w:tr w:rsidR="002961EA" w:rsidRPr="00170E72" w14:paraId="656A7A45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8E633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B80871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CCCAA2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03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2A921D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D84165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F5ABEC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78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755E62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3%</w:t>
            </w:r>
          </w:p>
        </w:tc>
      </w:tr>
      <w:tr w:rsidR="002961EA" w:rsidRPr="00170E72" w14:paraId="7BD33B19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E193B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8EBB2F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53E448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34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0D8378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1D7F8C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56F10E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91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0E8535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%</w:t>
            </w:r>
          </w:p>
        </w:tc>
      </w:tr>
      <w:tr w:rsidR="002961EA" w:rsidRPr="00170E72" w14:paraId="31759F00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8F3B3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EE0C1D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F78585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5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6E23DF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0706C0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3ECF19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989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3FD8F7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%</w:t>
            </w:r>
          </w:p>
        </w:tc>
      </w:tr>
      <w:tr w:rsidR="002961EA" w:rsidRPr="00170E72" w14:paraId="69261408" w14:textId="77777777" w:rsidTr="0093506C">
        <w:trPr>
          <w:trHeight w:val="29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61838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FFF217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-0.0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9B49DA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46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1105F4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1%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C23808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0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905B5A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65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B17550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0.2%</w:t>
            </w:r>
          </w:p>
        </w:tc>
      </w:tr>
    </w:tbl>
    <w:p w14:paraId="57D6BEFE" w14:textId="3B5DA92D" w:rsidR="002F3C3E" w:rsidRDefault="002F3C3E" w:rsidP="002F3C3E">
      <w:pPr>
        <w:rPr>
          <w:lang w:val="en-GB"/>
        </w:rPr>
      </w:pPr>
      <w:r w:rsidRPr="002F3C3E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isolated </w:t>
      </w:r>
      <w:r>
        <w:rPr>
          <w:rFonts w:ascii="Times New Roman" w:hAnsi="Times New Roman" w:cs="Times New Roman"/>
          <w:sz w:val="18"/>
          <w:szCs w:val="18"/>
        </w:rPr>
        <w:t>Robin sequence (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RS), Partial Least Sqaures – </w:t>
      </w:r>
      <w:r>
        <w:rPr>
          <w:rFonts w:ascii="Times New Roman" w:hAnsi="Times New Roman" w:cs="Times New Roman"/>
          <w:sz w:val="18"/>
          <w:szCs w:val="18"/>
        </w:rPr>
        <w:t xml:space="preserve">Regression </w:t>
      </w:r>
      <w:r>
        <w:rPr>
          <w:rFonts w:ascii="Times New Roman" w:hAnsi="Times New Roman" w:cs="Times New Roman"/>
          <w:sz w:val="18"/>
          <w:szCs w:val="18"/>
        </w:rPr>
        <w:t>(PLS</w:t>
      </w:r>
      <w:r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)</w:t>
      </w:r>
      <w:r w:rsidR="00EC2AFE">
        <w:rPr>
          <w:rFonts w:ascii="Times New Roman" w:hAnsi="Times New Roman" w:cs="Times New Roman"/>
          <w:sz w:val="18"/>
          <w:szCs w:val="18"/>
        </w:rPr>
        <w:t>.</w:t>
      </w:r>
    </w:p>
    <w:p w14:paraId="74DB67F8" w14:textId="77777777" w:rsidR="002961EA" w:rsidRPr="002F3C3E" w:rsidRDefault="002961EA" w:rsidP="002961EA">
      <w:pPr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2A352570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52168097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4CD55EE0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5D8C7C73" w14:textId="77777777" w:rsidR="002961EA" w:rsidRDefault="002961EA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203098F8" w14:textId="7956154A" w:rsidR="002961EA" w:rsidRPr="001B2935" w:rsidRDefault="008D1CE6" w:rsidP="002961EA">
      <w:pPr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upplemental </w:t>
      </w:r>
      <w:r w:rsidR="002961EA" w:rsidRPr="001B2935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 xml:space="preserve">Table 4. </w:t>
      </w:r>
      <w:r w:rsidR="002961EA" w:rsidRPr="001B2935">
        <w:rPr>
          <w:rFonts w:ascii="Times New Roman" w:hAnsi="Times New Roman" w:cs="Times New Roman"/>
          <w:noProof/>
          <w:sz w:val="18"/>
          <w:szCs w:val="18"/>
          <w:lang w:val="en-GB"/>
        </w:rPr>
        <w:t>The correlation coefficients and percentage of explained variance for the first ten shape variables extracted from the PLSR model for the non-isolated RS</w:t>
      </w:r>
      <w:r w:rsidR="002961EA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 group</w:t>
      </w:r>
      <w:r w:rsidR="002961EA" w:rsidRPr="001B2935">
        <w:rPr>
          <w:rFonts w:ascii="Times New Roman" w:hAnsi="Times New Roman" w:cs="Times New Roman"/>
          <w:noProof/>
          <w:sz w:val="18"/>
          <w:szCs w:val="18"/>
          <w:lang w:val="en-GB"/>
        </w:rPr>
        <w:t xml:space="preserve"> and control group.</w:t>
      </w:r>
    </w:p>
    <w:tbl>
      <w:tblPr>
        <w:tblW w:w="10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87"/>
        <w:gridCol w:w="977"/>
        <w:gridCol w:w="1985"/>
        <w:gridCol w:w="1485"/>
        <w:gridCol w:w="975"/>
        <w:gridCol w:w="2023"/>
      </w:tblGrid>
      <w:tr w:rsidR="002961EA" w:rsidRPr="001B2935" w14:paraId="2858FEE7" w14:textId="77777777" w:rsidTr="0093506C">
        <w:trPr>
          <w:trHeight w:val="29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2FF3" w14:textId="77777777" w:rsidR="002961EA" w:rsidRPr="002961EA" w:rsidRDefault="002961EA" w:rsidP="0093506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262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niRS group</w:t>
            </w:r>
          </w:p>
        </w:tc>
        <w:tc>
          <w:tcPr>
            <w:tcW w:w="4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E00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  <w:t>Control group</w:t>
            </w:r>
          </w:p>
        </w:tc>
      </w:tr>
      <w:tr w:rsidR="002961EA" w:rsidRPr="001B2935" w14:paraId="642109B9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AAA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Shape variabl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8E2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Spearman's 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4A2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7C8D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Explained varianc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2AE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Spearman's 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C4B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P-valu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800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Explained variance</w:t>
            </w:r>
          </w:p>
        </w:tc>
      </w:tr>
      <w:tr w:rsidR="002961EA" w:rsidRPr="001B2935" w14:paraId="29F4B753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F55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037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C58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531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5C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F88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5DD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%</w:t>
            </w:r>
          </w:p>
        </w:tc>
      </w:tr>
      <w:tr w:rsidR="002961EA" w:rsidRPr="001B2935" w14:paraId="4A320178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BEE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406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3D2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242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2F2D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B0B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D88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</w:tr>
      <w:tr w:rsidR="002961EA" w:rsidRPr="001B2935" w14:paraId="2250E642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28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A23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0798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2B4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4E6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14C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ADD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</w:tr>
      <w:tr w:rsidR="002961EA" w:rsidRPr="001B2935" w14:paraId="21988BAC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3CD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7C7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A6D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562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098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5C3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20E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2961EA" w:rsidRPr="001B2935" w14:paraId="6328AF14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171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530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EC1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39E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BC0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E8E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CA2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</w:tr>
      <w:tr w:rsidR="002961EA" w:rsidRPr="001B2935" w14:paraId="63F031C4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709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91B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2E84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3C4B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E7E1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8C7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701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</w:tr>
      <w:tr w:rsidR="002961EA" w:rsidRPr="001B2935" w14:paraId="0B9A6152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1F5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39F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398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D65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0565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F79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438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</w:tr>
      <w:tr w:rsidR="002961EA" w:rsidRPr="001B2935" w14:paraId="7996BC0F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410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C8BD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BA6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B12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F36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5B8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86CA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2961EA" w:rsidRPr="001B2935" w14:paraId="12D61DBA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92FF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0AB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E72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8BA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4566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56D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2D9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  <w:tr w:rsidR="002961EA" w:rsidRPr="001B2935" w14:paraId="5727E6A6" w14:textId="77777777" w:rsidTr="0093506C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590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D99C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F669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F197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EBD2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B973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224E" w14:textId="77777777" w:rsidR="002961EA" w:rsidRPr="002961EA" w:rsidRDefault="002961EA" w:rsidP="00935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2961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</w:tr>
    </w:tbl>
    <w:p w14:paraId="42F01F3D" w14:textId="7E2DBAA1" w:rsidR="002F3C3E" w:rsidRDefault="002F3C3E" w:rsidP="002F3C3E">
      <w:pPr>
        <w:rPr>
          <w:lang w:val="en-GB"/>
        </w:rPr>
      </w:pPr>
      <w:r w:rsidRPr="002F3C3E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non-</w:t>
      </w:r>
      <w:r>
        <w:rPr>
          <w:rFonts w:ascii="Times New Roman" w:hAnsi="Times New Roman" w:cs="Times New Roman"/>
          <w:sz w:val="18"/>
          <w:szCs w:val="18"/>
        </w:rPr>
        <w:t>isolated Robin sequence (</w:t>
      </w: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iRS), Partial Least Sqaures – Regression (PLSR)</w:t>
      </w:r>
      <w:r w:rsidR="00EC2AFE">
        <w:rPr>
          <w:rFonts w:ascii="Times New Roman" w:hAnsi="Times New Roman" w:cs="Times New Roman"/>
          <w:sz w:val="18"/>
          <w:szCs w:val="18"/>
        </w:rPr>
        <w:t>.</w:t>
      </w:r>
    </w:p>
    <w:p w14:paraId="30C83FC1" w14:textId="77777777" w:rsidR="002961EA" w:rsidRPr="002F3C3E" w:rsidRDefault="002961EA" w:rsidP="002961EA">
      <w:pPr>
        <w:rPr>
          <w:lang w:val="en-GB"/>
        </w:rPr>
      </w:pPr>
    </w:p>
    <w:p w14:paraId="280ACC8D" w14:textId="75E64299" w:rsidR="00533815" w:rsidRPr="002961EA" w:rsidRDefault="00533815">
      <w:pPr>
        <w:rPr>
          <w:rFonts w:ascii="Times New Roman" w:hAnsi="Times New Roman" w:cs="Times New Roman"/>
          <w:b/>
          <w:bCs/>
        </w:rPr>
      </w:pPr>
      <w:r w:rsidRPr="002961EA">
        <w:rPr>
          <w:rFonts w:ascii="Times New Roman" w:hAnsi="Times New Roman" w:cs="Times New Roman"/>
          <w:b/>
          <w:bCs/>
        </w:rPr>
        <w:br w:type="page"/>
      </w:r>
    </w:p>
    <w:p w14:paraId="415603CE" w14:textId="77777777" w:rsidR="00982A72" w:rsidRDefault="00982A72"/>
    <w:sectPr w:rsidR="00982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5FADE" w14:textId="77777777" w:rsidR="002961EA" w:rsidRDefault="002961EA" w:rsidP="00512DD1">
      <w:r>
        <w:separator/>
      </w:r>
    </w:p>
  </w:endnote>
  <w:endnote w:type="continuationSeparator" w:id="0">
    <w:p w14:paraId="42D264EA" w14:textId="77777777" w:rsidR="002961EA" w:rsidRDefault="002961E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CD3B9" w14:textId="77777777" w:rsidR="002961EA" w:rsidRDefault="002961EA" w:rsidP="00512DD1">
      <w:r>
        <w:separator/>
      </w:r>
    </w:p>
  </w:footnote>
  <w:footnote w:type="continuationSeparator" w:id="0">
    <w:p w14:paraId="5173AACD" w14:textId="77777777" w:rsidR="002961EA" w:rsidRDefault="002961EA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EA"/>
    <w:rsid w:val="00210C8D"/>
    <w:rsid w:val="002961EA"/>
    <w:rsid w:val="002C1A2C"/>
    <w:rsid w:val="002F3C3E"/>
    <w:rsid w:val="00341184"/>
    <w:rsid w:val="00463EA8"/>
    <w:rsid w:val="0046468E"/>
    <w:rsid w:val="00512DD1"/>
    <w:rsid w:val="00533815"/>
    <w:rsid w:val="007F302D"/>
    <w:rsid w:val="008D1CE6"/>
    <w:rsid w:val="00951547"/>
    <w:rsid w:val="00982A72"/>
    <w:rsid w:val="00B55708"/>
    <w:rsid w:val="00CC55D4"/>
    <w:rsid w:val="00EC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4E59E"/>
  <w15:chartTrackingRefBased/>
  <w15:docId w15:val="{A0985A28-9ADD-4EF8-B991-AF191C03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ListTable3">
    <w:name w:val="List Table 3"/>
    <w:basedOn w:val="TableNormal"/>
    <w:uiPriority w:val="48"/>
    <w:rsid w:val="002961E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2961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2961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19060\AppData\Local\Temp\Templafy\WordVsto\yoou2y3j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oou2y3j.dotx</Template>
  <TotalTime>7</TotalTime>
  <Pages>3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El Ghoul</dc:creator>
  <cp:keywords/>
  <dc:description/>
  <cp:lastModifiedBy>Khalid El Ghoul</cp:lastModifiedBy>
  <cp:revision>4</cp:revision>
  <dcterms:created xsi:type="dcterms:W3CDTF">2024-12-29T13:14:00Z</dcterms:created>
  <dcterms:modified xsi:type="dcterms:W3CDTF">2024-12-2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1966250196159</vt:lpwstr>
  </property>
  <property fmtid="{D5CDD505-2E9C-101B-9397-08002B2CF9AE}" pid="12" name="TemplafyFromBlank">
    <vt:bool>true</vt:bool>
  </property>
</Properties>
</file>